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E61C3" w14:textId="77777777" w:rsidR="00311A2B" w:rsidRPr="002D4D82" w:rsidRDefault="00B3408B" w:rsidP="00311A2B">
      <w:pPr>
        <w:rPr>
          <w:lang w:val="en-US"/>
        </w:rPr>
      </w:pPr>
      <w:r>
        <w:rPr>
          <w:b/>
          <w:lang w:val="en-US"/>
        </w:rPr>
        <w:t>Table S1</w:t>
      </w:r>
      <w:r w:rsidR="006F3E50">
        <w:rPr>
          <w:b/>
          <w:lang w:val="en-US"/>
        </w:rPr>
        <w:t>.</w:t>
      </w:r>
      <w:r w:rsidR="00311A2B" w:rsidRPr="002D4D82">
        <w:rPr>
          <w:b/>
          <w:lang w:val="en-US"/>
        </w:rPr>
        <w:t xml:space="preserve"> </w:t>
      </w:r>
      <w:r w:rsidR="00EA65FE">
        <w:rPr>
          <w:lang w:val="en-US"/>
        </w:rPr>
        <w:t xml:space="preserve">Antibody panel used for flow cytometric analysis of lymph node </w:t>
      </w:r>
      <w:r w:rsidR="00EA65FE" w:rsidRPr="006F3E50">
        <w:rPr>
          <w:lang w:val="en-US"/>
        </w:rPr>
        <w:t>aspirates</w:t>
      </w:r>
      <w:r w:rsidR="00311A2B" w:rsidRPr="006F3E50">
        <w:rPr>
          <w:lang w:val="en-US"/>
        </w:rPr>
        <w:t xml:space="preserve"> </w:t>
      </w:r>
      <w:r w:rsidR="0037346B" w:rsidRPr="006F3E50">
        <w:rPr>
          <w:lang w:val="en-US"/>
        </w:rPr>
        <w:t>i</w:t>
      </w:r>
      <w:r w:rsidR="0037346B">
        <w:rPr>
          <w:lang w:val="en-US"/>
        </w:rPr>
        <w:t>n 13 dogs with histopathologically</w:t>
      </w:r>
      <w:r w:rsidR="006F3E50">
        <w:rPr>
          <w:lang w:val="en-US"/>
        </w:rPr>
        <w:t xml:space="preserve"> </w:t>
      </w:r>
      <w:r w:rsidR="0037346B">
        <w:rPr>
          <w:lang w:val="en-US"/>
        </w:rPr>
        <w:t>proven Burkitt-like lymphoma</w:t>
      </w:r>
      <w:r w:rsidR="007061B0">
        <w:rPr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3097"/>
        <w:gridCol w:w="3683"/>
        <w:gridCol w:w="4400"/>
      </w:tblGrid>
      <w:tr w:rsidR="0037346B" w:rsidRPr="00EA65FE" w14:paraId="0AF414B8" w14:textId="77777777" w:rsidTr="0037346B">
        <w:tc>
          <w:tcPr>
            <w:tcW w:w="1087" w:type="pct"/>
          </w:tcPr>
          <w:p w14:paraId="604951B3" w14:textId="77777777" w:rsidR="0037346B" w:rsidRPr="003B546B" w:rsidRDefault="0037346B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084" w:type="pct"/>
          </w:tcPr>
          <w:p w14:paraId="77D03463" w14:textId="77777777" w:rsidR="0037346B" w:rsidRPr="006D7F9F" w:rsidRDefault="0037346B">
            <w:pPr>
              <w:rPr>
                <w:b/>
                <w:lang w:val="en-US"/>
              </w:rPr>
            </w:pPr>
            <w:r>
              <w:rPr>
                <w:b/>
              </w:rPr>
              <w:t>Antibody clone</w:t>
            </w:r>
          </w:p>
        </w:tc>
        <w:tc>
          <w:tcPr>
            <w:tcW w:w="1289" w:type="pct"/>
          </w:tcPr>
          <w:p w14:paraId="0976BD8B" w14:textId="77777777" w:rsidR="0037346B" w:rsidRDefault="0037346B" w:rsidP="003B546B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541" w:type="pct"/>
          </w:tcPr>
          <w:p w14:paraId="2B522F7A" w14:textId="77777777" w:rsidR="0037346B" w:rsidRPr="003B546B" w:rsidRDefault="0037346B" w:rsidP="003B546B">
            <w:pPr>
              <w:rPr>
                <w:b/>
                <w:lang w:val="en-US"/>
              </w:rPr>
            </w:pPr>
            <w:r>
              <w:rPr>
                <w:b/>
              </w:rPr>
              <w:t>Reactivity</w:t>
            </w:r>
          </w:p>
        </w:tc>
      </w:tr>
      <w:tr w:rsidR="0037346B" w:rsidRPr="006D7F9F" w14:paraId="6E621D9F" w14:textId="77777777" w:rsidTr="0037346B">
        <w:tc>
          <w:tcPr>
            <w:tcW w:w="1087" w:type="pct"/>
          </w:tcPr>
          <w:p w14:paraId="50CB8F90" w14:textId="77777777" w:rsidR="0037346B" w:rsidRPr="00EA65FE" w:rsidRDefault="0037346B" w:rsidP="00EA65FE">
            <w:r w:rsidRPr="00EA65FE">
              <w:t>CD21</w:t>
            </w:r>
          </w:p>
        </w:tc>
        <w:tc>
          <w:tcPr>
            <w:tcW w:w="1084" w:type="pct"/>
          </w:tcPr>
          <w:p w14:paraId="2C4F7469" w14:textId="77777777" w:rsidR="0037346B" w:rsidRPr="001442AE" w:rsidRDefault="0037346B" w:rsidP="00EA65FE">
            <w:r w:rsidRPr="001442AE">
              <w:t>CA2.1D6</w:t>
            </w:r>
          </w:p>
        </w:tc>
        <w:tc>
          <w:tcPr>
            <w:tcW w:w="1289" w:type="pct"/>
          </w:tcPr>
          <w:p w14:paraId="7F31A599" w14:textId="77777777" w:rsidR="0037346B" w:rsidRPr="001442AE" w:rsidRDefault="0037346B" w:rsidP="00EA65FE">
            <w:r>
              <w:t>Bio-Rad, Oxford, UK</w:t>
            </w:r>
          </w:p>
        </w:tc>
        <w:tc>
          <w:tcPr>
            <w:tcW w:w="1541" w:type="pct"/>
          </w:tcPr>
          <w:p w14:paraId="2EAAED66" w14:textId="77777777" w:rsidR="0037346B" w:rsidRPr="001442AE" w:rsidRDefault="0037346B" w:rsidP="00EA65FE">
            <w:r w:rsidRPr="001442AE">
              <w:t>Mature B-lymphocytes</w:t>
            </w:r>
          </w:p>
        </w:tc>
      </w:tr>
      <w:tr w:rsidR="0037346B" w:rsidRPr="0037346B" w14:paraId="52269E36" w14:textId="77777777" w:rsidTr="0037346B">
        <w:tc>
          <w:tcPr>
            <w:tcW w:w="1087" w:type="pct"/>
          </w:tcPr>
          <w:p w14:paraId="4517461C" w14:textId="77777777" w:rsidR="0037346B" w:rsidRPr="00EA65FE" w:rsidRDefault="0037346B" w:rsidP="0018360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/>
                <w:szCs w:val="24"/>
                <w:bdr w:val="nil"/>
              </w:rPr>
            </w:pPr>
            <w:r w:rsidRPr="00EA65FE">
              <w:rPr>
                <w:rFonts w:ascii="Calibri" w:eastAsia="Arial Unicode MS" w:hAnsi="Calibri"/>
                <w:szCs w:val="24"/>
                <w:bdr w:val="nil"/>
              </w:rPr>
              <w:t>CD5</w:t>
            </w:r>
          </w:p>
        </w:tc>
        <w:tc>
          <w:tcPr>
            <w:tcW w:w="1084" w:type="pct"/>
          </w:tcPr>
          <w:p w14:paraId="28E98900" w14:textId="77777777" w:rsidR="0037346B" w:rsidRPr="00594D05" w:rsidRDefault="0037346B" w:rsidP="0018360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/>
                <w:szCs w:val="24"/>
                <w:bdr w:val="nil"/>
              </w:rPr>
            </w:pPr>
            <w:r w:rsidRPr="00594D05">
              <w:rPr>
                <w:rFonts w:ascii="Calibri" w:eastAsia="Arial Unicode MS" w:hAnsi="Calibri"/>
                <w:szCs w:val="24"/>
                <w:bdr w:val="nil"/>
              </w:rPr>
              <w:t>YKIX322.3</w:t>
            </w:r>
          </w:p>
        </w:tc>
        <w:tc>
          <w:tcPr>
            <w:tcW w:w="1289" w:type="pct"/>
          </w:tcPr>
          <w:p w14:paraId="22397CE6" w14:textId="77777777" w:rsidR="0037346B" w:rsidRPr="00EA65FE" w:rsidRDefault="0037346B" w:rsidP="0018360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/>
                <w:szCs w:val="24"/>
                <w:bdr w:val="nil"/>
                <w:lang w:val="en-US"/>
              </w:rPr>
            </w:pPr>
            <w:r>
              <w:rPr>
                <w:rFonts w:ascii="Calibri" w:eastAsia="Arial Unicode MS" w:hAnsi="Calibri"/>
                <w:szCs w:val="24"/>
                <w:bdr w:val="nil"/>
                <w:lang w:val="en-US"/>
              </w:rPr>
              <w:t>Bio-rad</w:t>
            </w:r>
          </w:p>
        </w:tc>
        <w:tc>
          <w:tcPr>
            <w:tcW w:w="1541" w:type="pct"/>
          </w:tcPr>
          <w:p w14:paraId="12794A5D" w14:textId="77777777" w:rsidR="0037346B" w:rsidRPr="00EA65FE" w:rsidRDefault="0037346B" w:rsidP="0037346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ascii="Calibri" w:eastAsia="Arial Unicode MS" w:hAnsi="Calibri"/>
                <w:szCs w:val="24"/>
                <w:bdr w:val="nil"/>
                <w:lang w:val="en-US"/>
              </w:rPr>
            </w:pPr>
            <w:r>
              <w:rPr>
                <w:rFonts w:ascii="Calibri" w:eastAsia="Arial Unicode MS" w:hAnsi="Calibri"/>
                <w:szCs w:val="24"/>
                <w:bdr w:val="nil"/>
                <w:lang w:val="en-US"/>
              </w:rPr>
              <w:t>T-cells</w:t>
            </w:r>
          </w:p>
        </w:tc>
      </w:tr>
      <w:tr w:rsidR="0037346B" w:rsidRPr="006D7F9F" w14:paraId="78746FBF" w14:textId="77777777" w:rsidTr="0037346B">
        <w:tc>
          <w:tcPr>
            <w:tcW w:w="1087" w:type="pct"/>
          </w:tcPr>
          <w:p w14:paraId="2E9061F3" w14:textId="77777777" w:rsidR="0037346B" w:rsidRPr="00EA65FE" w:rsidRDefault="0037346B" w:rsidP="00183607">
            <w:r w:rsidRPr="00EA65FE">
              <w:t>CD45</w:t>
            </w:r>
          </w:p>
        </w:tc>
        <w:tc>
          <w:tcPr>
            <w:tcW w:w="1084" w:type="pct"/>
          </w:tcPr>
          <w:p w14:paraId="740A6311" w14:textId="77777777" w:rsidR="0037346B" w:rsidRPr="001442AE" w:rsidRDefault="0037346B" w:rsidP="00183607">
            <w:r w:rsidRPr="001442AE">
              <w:t>YKIX716.13</w:t>
            </w:r>
          </w:p>
        </w:tc>
        <w:tc>
          <w:tcPr>
            <w:tcW w:w="1289" w:type="pct"/>
          </w:tcPr>
          <w:p w14:paraId="4D87816E" w14:textId="77777777" w:rsidR="0037346B" w:rsidRPr="001442AE" w:rsidRDefault="0037346B" w:rsidP="00183607">
            <w:r>
              <w:t>Bio-rad</w:t>
            </w:r>
          </w:p>
        </w:tc>
        <w:tc>
          <w:tcPr>
            <w:tcW w:w="1541" w:type="pct"/>
          </w:tcPr>
          <w:p w14:paraId="627D3559" w14:textId="77777777" w:rsidR="0037346B" w:rsidRPr="001442AE" w:rsidRDefault="0037346B" w:rsidP="00183607">
            <w:r w:rsidRPr="001442AE">
              <w:t>All leukocytes</w:t>
            </w:r>
          </w:p>
        </w:tc>
      </w:tr>
      <w:tr w:rsidR="0037346B" w:rsidRPr="006D7F9F" w14:paraId="27A53DC3" w14:textId="77777777" w:rsidTr="0037346B">
        <w:tc>
          <w:tcPr>
            <w:tcW w:w="1087" w:type="pct"/>
          </w:tcPr>
          <w:p w14:paraId="25EFD91E" w14:textId="77777777" w:rsidR="0037346B" w:rsidRPr="00EA65FE" w:rsidRDefault="0037346B" w:rsidP="00183607">
            <w:r w:rsidRPr="00EA65FE">
              <w:t>MHC II</w:t>
            </w:r>
          </w:p>
        </w:tc>
        <w:tc>
          <w:tcPr>
            <w:tcW w:w="1084" w:type="pct"/>
          </w:tcPr>
          <w:p w14:paraId="7D690892" w14:textId="77777777" w:rsidR="0037346B" w:rsidRPr="001442AE" w:rsidRDefault="0037346B" w:rsidP="00183607">
            <w:r w:rsidRPr="001442AE">
              <w:t>YKIX334.2</w:t>
            </w:r>
          </w:p>
          <w:p w14:paraId="417ABD7A" w14:textId="77777777" w:rsidR="0037346B" w:rsidRPr="001442AE" w:rsidRDefault="0037346B" w:rsidP="00183607"/>
        </w:tc>
        <w:tc>
          <w:tcPr>
            <w:tcW w:w="1289" w:type="pct"/>
          </w:tcPr>
          <w:p w14:paraId="1CC3D5A7" w14:textId="77777777" w:rsidR="0037346B" w:rsidRPr="001442AE" w:rsidRDefault="0037346B" w:rsidP="00183607">
            <w:r>
              <w:t>Bio-rad</w:t>
            </w:r>
          </w:p>
        </w:tc>
        <w:tc>
          <w:tcPr>
            <w:tcW w:w="1541" w:type="pct"/>
          </w:tcPr>
          <w:p w14:paraId="1FE82377" w14:textId="77777777" w:rsidR="0037346B" w:rsidRPr="001442AE" w:rsidRDefault="0037346B" w:rsidP="0037346B">
            <w:r w:rsidRPr="001442AE">
              <w:t>Monocytes, Lymphocytes</w:t>
            </w:r>
          </w:p>
        </w:tc>
      </w:tr>
      <w:tr w:rsidR="0037346B" w:rsidRPr="006D7F9F" w14:paraId="53C41001" w14:textId="77777777" w:rsidTr="0037346B">
        <w:tc>
          <w:tcPr>
            <w:tcW w:w="1087" w:type="pct"/>
          </w:tcPr>
          <w:p w14:paraId="093F17CB" w14:textId="77777777" w:rsidR="0037346B" w:rsidRPr="00EA65FE" w:rsidRDefault="0037346B" w:rsidP="00183607">
            <w:r w:rsidRPr="00EA65FE">
              <w:t>CD34</w:t>
            </w:r>
          </w:p>
        </w:tc>
        <w:tc>
          <w:tcPr>
            <w:tcW w:w="1084" w:type="pct"/>
          </w:tcPr>
          <w:p w14:paraId="548071D4" w14:textId="77777777" w:rsidR="0037346B" w:rsidRPr="001442AE" w:rsidRDefault="0037346B" w:rsidP="00183607">
            <w:r w:rsidRPr="001442AE">
              <w:t>1H6</w:t>
            </w:r>
          </w:p>
        </w:tc>
        <w:tc>
          <w:tcPr>
            <w:tcW w:w="1289" w:type="pct"/>
          </w:tcPr>
          <w:p w14:paraId="5E9BBCDD" w14:textId="77777777" w:rsidR="0037346B" w:rsidRPr="0037346B" w:rsidRDefault="0037346B" w:rsidP="00183607">
            <w:r w:rsidRPr="0037346B">
              <w:t>BD Pharmingen, San Diego, CA, USA</w:t>
            </w:r>
          </w:p>
        </w:tc>
        <w:tc>
          <w:tcPr>
            <w:tcW w:w="1541" w:type="pct"/>
          </w:tcPr>
          <w:p w14:paraId="17A944E0" w14:textId="77777777" w:rsidR="0037346B" w:rsidRPr="001442AE" w:rsidRDefault="0037346B" w:rsidP="00183607">
            <w:r w:rsidRPr="001442AE">
              <w:t xml:space="preserve">Precursors </w:t>
            </w:r>
          </w:p>
        </w:tc>
      </w:tr>
    </w:tbl>
    <w:p w14:paraId="23A6CCE8" w14:textId="77777777" w:rsidR="007061B0" w:rsidRDefault="007061B0" w:rsidP="007061B0">
      <w:pPr>
        <w:rPr>
          <w:lang w:val="en-US"/>
        </w:rPr>
      </w:pPr>
    </w:p>
    <w:p w14:paraId="510FB241" w14:textId="77777777" w:rsidR="007061B0" w:rsidRDefault="007061B0" w:rsidP="007061B0">
      <w:pPr>
        <w:rPr>
          <w:lang w:val="en-US"/>
        </w:rPr>
      </w:pPr>
      <w:r>
        <w:rPr>
          <w:lang w:val="en-US"/>
        </w:rPr>
        <w:br w:type="page"/>
      </w:r>
    </w:p>
    <w:p w14:paraId="62363683" w14:textId="77777777" w:rsidR="006F3E50" w:rsidRDefault="007061B0">
      <w:pPr>
        <w:rPr>
          <w:lang w:val="en-US"/>
        </w:rPr>
      </w:pPr>
      <w:r w:rsidRPr="007061B0">
        <w:rPr>
          <w:b/>
          <w:bCs/>
          <w:lang w:val="en-US"/>
        </w:rPr>
        <w:lastRenderedPageBreak/>
        <w:t xml:space="preserve">Table </w:t>
      </w:r>
      <w:r w:rsidR="00B3408B">
        <w:rPr>
          <w:b/>
          <w:bCs/>
          <w:lang w:val="en-US"/>
        </w:rPr>
        <w:t>S</w:t>
      </w:r>
      <w:r w:rsidRPr="007061B0">
        <w:rPr>
          <w:b/>
          <w:bCs/>
          <w:lang w:val="en-US"/>
        </w:rPr>
        <w:t>2</w:t>
      </w:r>
      <w:r w:rsidRPr="007061B0">
        <w:rPr>
          <w:lang w:val="en-US"/>
        </w:rPr>
        <w:t>. Antibody panel used for immunohistochemistry</w:t>
      </w:r>
      <w:r>
        <w:rPr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2975"/>
        <w:gridCol w:w="2126"/>
        <w:gridCol w:w="1134"/>
        <w:gridCol w:w="2695"/>
        <w:gridCol w:w="992"/>
        <w:gridCol w:w="3372"/>
      </w:tblGrid>
      <w:tr w:rsidR="007061B0" w:rsidRPr="006F3E50" w14:paraId="61BCBFE5" w14:textId="77777777" w:rsidTr="007061B0">
        <w:trPr>
          <w:trHeight w:val="288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23B1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ntibody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30EB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Manufacture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654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ource/Isotyp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A968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Clon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950E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Antigen retrieval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160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Dilutio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5B926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Reference</w:t>
            </w:r>
          </w:p>
        </w:tc>
      </w:tr>
      <w:tr w:rsidR="007061B0" w:rsidRPr="006F3E50" w14:paraId="290A0A17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8CE9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7C85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C4CC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use, IgG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8EB6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F7.2.3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DCB1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ris-EDTA buffer, pH 9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66D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3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24C8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Canine indolent and aggressive lymphoma: clinical spectrum with histologic correlation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esu L, et al. Vet Comp Oncol. 2015 Dec;13(4):348-62.</w:t>
            </w:r>
          </w:p>
        </w:tc>
      </w:tr>
      <w:tr w:rsidR="007061B0" w:rsidRPr="006F3E50" w14:paraId="68C9E42C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CA8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1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836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bclonal, Woburn, MA, US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982D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bbit, Ig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DDAC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olyclon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FBD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itrate buffer, pH 6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E6E1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5311D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Pax8, Napsin A, and CD10 as Immunohistochemical Markers of Canine Renal Cell Carcinoma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eat TJ, et al. Vet Pathol. 2017 Jul;54(4):588-594</w:t>
            </w:r>
          </w:p>
        </w:tc>
      </w:tr>
      <w:tr w:rsidR="007061B0" w:rsidRPr="006F3E50" w14:paraId="406C1C68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667F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D2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C8F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hermo Fischer, Ashfor, 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7EE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bbit, Ig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0921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olyclon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01D9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entana Benchmark X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8C0E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8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C958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Canine indolent and aggressive lymphoma: clinical spectrum with histologic correlation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esu L, et al. Vet Comp Oncol. 2015 Dec;13(4):348-62.</w:t>
            </w:r>
          </w:p>
        </w:tc>
      </w:tr>
      <w:tr w:rsidR="007061B0" w:rsidRPr="006F3E50" w14:paraId="528B03AB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A58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CL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635C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ma Aldrich, Suffolk, 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B94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use, IgG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D88B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noclon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4115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entana Benchmark X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B4C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3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7CF5D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Expression of Ki67, BCL-2, and COX-2 in canine cutaneous mast cell tumors: association with grading and prognosis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scellari M, et al. Vet Pathol. 2013 Jan;50(1):110-21.</w:t>
            </w:r>
          </w:p>
        </w:tc>
      </w:tr>
      <w:tr w:rsidR="007061B0" w:rsidRPr="006F3E50" w14:paraId="45A3563F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8BA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CL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1E83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bcam, Cambridge, U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9DC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bbit, Ig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0202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noclonal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E669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entana Benchmark X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2243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2F31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Evaluation of the prognostic significance of BCL6 gene expression in canine high-grade B-cell lymphoma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ato M. et al. Vet J. 191(1):108-14</w:t>
            </w:r>
          </w:p>
        </w:tc>
      </w:tr>
      <w:tr w:rsidR="007061B0" w:rsidRPr="006F3E50" w14:paraId="280D9BE7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9B03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X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79B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oche, Basel, Switzerlan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263C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bbit, Ig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A8B6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P3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0A9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entana Benchmark X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E66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0A818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Canine indolent and aggressive lymphoma: clinical spectrum with histologic correlation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esu L, et al. Vet Comp Oncol. 2015 Dec;13(4):348-62.</w:t>
            </w:r>
          </w:p>
        </w:tc>
      </w:tr>
      <w:tr w:rsidR="007061B0" w:rsidRPr="006F3E50" w14:paraId="441FF464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B813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UM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6B8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C2A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use, IgG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45A6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UM1p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BCC2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entana Benchmark X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34F2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3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F2EA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Immunophenotypic Characterization of Canine Splenic Follicular-Derived B-Cell Lymphoma. 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tein L. et al. Vet Pathol. 2019;56(3):350-357.</w:t>
            </w:r>
          </w:p>
        </w:tc>
      </w:tr>
      <w:tr w:rsidR="007061B0" w:rsidRPr="006F3E50" w14:paraId="78DDA1C8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840F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Ki-6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0439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ako, Glostrup, Denmar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D135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use, IgG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913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IB-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6583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ris-EDTA buffer, pH 9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227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5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2FAD5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Immunophenotypic Characterization of Canine Splenic Follicular-Derived B-Cell Lymphoma. 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tein L. et al. Vet Pathol. 2019;56(3):350-357.</w:t>
            </w:r>
          </w:p>
        </w:tc>
      </w:tr>
      <w:tr w:rsidR="007061B0" w:rsidRPr="00EA1701" w14:paraId="36F71F08" w14:textId="77777777" w:rsidTr="007061B0">
        <w:trPr>
          <w:trHeight w:val="552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5EC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leaved Caspase-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F27F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Cell Signaling Biotechnology, Leiden, The Netherland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FC2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bbit, IgG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547C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A1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FD99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itrate buffer, pH 6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CDA4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FE78" w14:textId="77777777" w:rsidR="006F3E50" w:rsidRPr="007061B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Canine Cutaneous Haemangiosarcoma: Biomarkers and Survival. Nóbrega DF, et al. J Comp Pathol. </w:t>
            </w:r>
            <w:r w:rsidRPr="007061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2019; 166:87-96</w:t>
            </w:r>
          </w:p>
        </w:tc>
      </w:tr>
      <w:tr w:rsidR="007061B0" w:rsidRPr="006F3E50" w14:paraId="0A9AC388" w14:textId="77777777" w:rsidTr="007061B0">
        <w:trPr>
          <w:trHeight w:val="480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E3CCA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EE4C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anta Cruz Biotechnology, TX, USA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B8680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ouse, IgG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3BF08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E10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46A47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Citrate buffer, pH 6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DED81" w14:textId="77777777" w:rsidR="006F3E50" w:rsidRPr="006F3E50" w:rsidRDefault="006F3E50" w:rsidP="006F3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:100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D1AD2" w14:textId="77777777" w:rsidR="006F3E50" w:rsidRPr="006F3E50" w:rsidRDefault="006F3E50" w:rsidP="006F3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Evaluation of NKX3.1 and C-MYC expression in canine prostatic cancer. </w:t>
            </w:r>
            <w:r w:rsidRPr="006F3E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onseca-Alves CE. et al. Res Vet Sci 2018; 118: 365-370</w:t>
            </w:r>
          </w:p>
        </w:tc>
      </w:tr>
    </w:tbl>
    <w:p w14:paraId="6E4BF8B1" w14:textId="77777777" w:rsidR="0047028E" w:rsidRDefault="007061B0">
      <w:pPr>
        <w:rPr>
          <w:lang w:val="en-US"/>
        </w:rPr>
      </w:pPr>
      <w:r>
        <w:rPr>
          <w:lang w:val="en-US"/>
        </w:rPr>
        <w:br w:type="page"/>
      </w:r>
    </w:p>
    <w:p w14:paraId="739098A8" w14:textId="77777777" w:rsidR="00264D47" w:rsidRDefault="00264D47" w:rsidP="00264D47">
      <w:pPr>
        <w:rPr>
          <w:rFonts w:ascii="Calibri" w:eastAsia="Times New Roman" w:hAnsi="Calibri" w:cs="Times New Roman"/>
          <w:color w:val="000000"/>
          <w:lang w:val="en-US" w:eastAsia="it-IT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lastRenderedPageBreak/>
        <w:t>Table S3</w:t>
      </w:r>
      <w:r w:rsidRPr="0047028E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. </w:t>
      </w:r>
      <w:r>
        <w:rPr>
          <w:rFonts w:ascii="Calibri" w:eastAsia="Times New Roman" w:hAnsi="Calibri" w:cs="Times New Roman"/>
          <w:color w:val="000000"/>
          <w:lang w:val="en-US" w:eastAsia="it-IT"/>
        </w:rPr>
        <w:t>Clinical results of 13 canine B-LL.</w:t>
      </w:r>
    </w:p>
    <w:tbl>
      <w:tblPr>
        <w:tblW w:w="136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20"/>
        <w:gridCol w:w="960"/>
        <w:gridCol w:w="960"/>
        <w:gridCol w:w="960"/>
        <w:gridCol w:w="960"/>
        <w:gridCol w:w="968"/>
        <w:gridCol w:w="1260"/>
        <w:gridCol w:w="1280"/>
        <w:gridCol w:w="1220"/>
        <w:gridCol w:w="960"/>
        <w:gridCol w:w="1640"/>
      </w:tblGrid>
      <w:tr w:rsidR="00EA1701" w:rsidRPr="00EA1701" w14:paraId="59D54B05" w14:textId="77777777" w:rsidTr="00EA1701">
        <w:trPr>
          <w:trHeight w:val="6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56B3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No.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D9A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Br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F61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B85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334E" w14:textId="1203E802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Weight (K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500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Stag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B46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Subst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974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PC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548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PL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1DB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L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627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Calciu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7D07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it-IT"/>
              </w:rPr>
              <w:t>Extranodal involvement</w:t>
            </w:r>
          </w:p>
        </w:tc>
      </w:tr>
      <w:tr w:rsidR="00EA1701" w:rsidRPr="00EA1701" w14:paraId="2C51C8F9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295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587" w14:textId="7C01663E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F5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4E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80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3F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22B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C8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B0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F5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5B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02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36D06193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526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197" w14:textId="3D1B31FB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DF1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83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03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59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E8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6F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EB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A8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C1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48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673F662E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0FC7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B27" w14:textId="087BB54B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Golden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CB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AB8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CF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5D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F5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7A7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D80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81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1E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1D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05A5E272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1F1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E5C" w14:textId="0A7629C9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oberma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80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78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5F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ED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C8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AE5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14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BF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B1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1E3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lung</w:t>
            </w:r>
          </w:p>
        </w:tc>
      </w:tr>
      <w:tr w:rsidR="00EA1701" w:rsidRPr="00EA1701" w14:paraId="0E6A823B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DC12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8244" w14:textId="4C9F0551" w:rsidR="00EA1701" w:rsidRPr="00EA1701" w:rsidRDefault="00EA1701" w:rsidP="00EA17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  Basset h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1D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79A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84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28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I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DF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04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EA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DF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85B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92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2D9EBE85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D758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081" w14:textId="0AADADEC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Golden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DE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E0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4B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38F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69A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55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F2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4D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83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FC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lung</w:t>
            </w:r>
          </w:p>
        </w:tc>
      </w:tr>
      <w:tr w:rsidR="00EA1701" w:rsidRPr="00EA1701" w14:paraId="6E96A192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B162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7DE" w14:textId="4D579D94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Rottwei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C4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48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A7A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6ED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0C3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93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07A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EE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1D6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D9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70DB6790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5314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59D" w14:textId="39103426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Labr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F9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A86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7B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C38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17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56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86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ecreas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25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F4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F8A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5CE1C1F4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5A0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DC6" w14:textId="33EF5AB4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Golden Retri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E5D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84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8F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AA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758A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60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ecreas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F2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ecreas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BA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B8B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15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lung</w:t>
            </w:r>
          </w:p>
        </w:tc>
      </w:tr>
      <w:tr w:rsidR="00EA1701" w:rsidRPr="00EA1701" w14:paraId="23F2543B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92F1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791" w14:textId="05670CCA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Gal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4B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82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DE5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B4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77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9DA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8C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91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7E44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1A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1CA9F5C4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D5F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95B" w14:textId="546D898C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Welsh Gor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BB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56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7E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AF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E3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22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B3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D4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02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2C7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79654D77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1FE4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56CF" w14:textId="5BB8D211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ea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E2A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F0D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14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73C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V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C5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13B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709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5FD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FA5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FA8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  <w:tr w:rsidR="00EA1701" w:rsidRPr="00EA1701" w14:paraId="33074EF5" w14:textId="77777777" w:rsidTr="00EA170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BB7A" w14:textId="77777777" w:rsidR="00EA1701" w:rsidRPr="00EA1701" w:rsidRDefault="00EA1701" w:rsidP="002249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0ADE" w14:textId="731F1F32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AE6E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m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8C40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485F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FFD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V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F846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7F3B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C032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decreas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F5C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in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0B23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1AA1" w14:textId="77777777" w:rsidR="00EA1701" w:rsidRPr="00EA1701" w:rsidRDefault="00EA1701" w:rsidP="002249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EA1701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</w:t>
            </w:r>
          </w:p>
        </w:tc>
      </w:tr>
    </w:tbl>
    <w:p w14:paraId="3A6CD6E2" w14:textId="77777777" w:rsidR="00264D47" w:rsidRDefault="00264D47" w:rsidP="00264D47">
      <w:pPr>
        <w:rPr>
          <w:lang w:val="en-US"/>
        </w:rPr>
      </w:pPr>
      <w:r>
        <w:rPr>
          <w:lang w:val="en-US"/>
        </w:rPr>
        <w:br w:type="page"/>
      </w:r>
    </w:p>
    <w:p w14:paraId="7C7C79AF" w14:textId="77777777" w:rsidR="007061B0" w:rsidRDefault="00CD3DD9">
      <w:pPr>
        <w:rPr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lastRenderedPageBreak/>
        <w:t xml:space="preserve">Table </w:t>
      </w:r>
      <w:r w:rsidR="00B3408B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S</w:t>
      </w:r>
      <w:r w:rsidR="00210ABD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>4</w:t>
      </w:r>
      <w:r w:rsidR="007061B0" w:rsidRPr="0047028E">
        <w:rPr>
          <w:rFonts w:ascii="Calibri" w:eastAsia="Times New Roman" w:hAnsi="Calibri" w:cs="Times New Roman"/>
          <w:b/>
          <w:bCs/>
          <w:color w:val="000000"/>
          <w:lang w:val="en-US" w:eastAsia="it-IT"/>
        </w:rPr>
        <w:t xml:space="preserve">. </w:t>
      </w:r>
      <w:r w:rsidR="007061B0" w:rsidRPr="0047028E">
        <w:rPr>
          <w:rFonts w:ascii="Calibri" w:eastAsia="Times New Roman" w:hAnsi="Calibri" w:cs="Times New Roman"/>
          <w:color w:val="000000"/>
          <w:lang w:val="en-US" w:eastAsia="it-IT"/>
        </w:rPr>
        <w:t>Histologic variables of 13 canine B-LL</w:t>
      </w:r>
      <w:r w:rsidR="007061B0">
        <w:rPr>
          <w:rFonts w:ascii="Calibri" w:eastAsia="Times New Roman" w:hAnsi="Calibri" w:cs="Times New Roman"/>
          <w:color w:val="000000"/>
          <w:lang w:val="en-US" w:eastAsia="it-IT"/>
        </w:rPr>
        <w:t>.</w:t>
      </w:r>
    </w:p>
    <w:tbl>
      <w:tblPr>
        <w:tblW w:w="5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2029"/>
        <w:gridCol w:w="2947"/>
      </w:tblGrid>
      <w:tr w:rsidR="0047028E" w:rsidRPr="0047028E" w14:paraId="6F6E9FE6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29C1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o.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C2A1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itotic coun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7B73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poptotic Index (%)</w:t>
            </w:r>
          </w:p>
        </w:tc>
      </w:tr>
      <w:tr w:rsidR="0047028E" w:rsidRPr="0047028E" w14:paraId="2DC241E3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3272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481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4.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FF56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68.5</w:t>
            </w:r>
          </w:p>
        </w:tc>
      </w:tr>
      <w:tr w:rsidR="0047028E" w:rsidRPr="0047028E" w14:paraId="469A2923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B6C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CC6D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0.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24C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65</w:t>
            </w:r>
          </w:p>
        </w:tc>
      </w:tr>
      <w:tr w:rsidR="0047028E" w:rsidRPr="0047028E" w14:paraId="4E6A292E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127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FC0C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0.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521E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32.5</w:t>
            </w:r>
          </w:p>
        </w:tc>
      </w:tr>
      <w:tr w:rsidR="0047028E" w:rsidRPr="0047028E" w14:paraId="011D0FBD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335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EEDD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.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82BA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33.5</w:t>
            </w:r>
          </w:p>
        </w:tc>
      </w:tr>
      <w:tr w:rsidR="0047028E" w:rsidRPr="0047028E" w14:paraId="73BC141C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63EE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9FD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CC2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39.5</w:t>
            </w:r>
          </w:p>
        </w:tc>
      </w:tr>
      <w:tr w:rsidR="0047028E" w:rsidRPr="0047028E" w14:paraId="11B1279E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D1F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6FC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848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</w:tr>
      <w:tr w:rsidR="0047028E" w:rsidRPr="0047028E" w14:paraId="3DA50E84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9A7C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8D5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.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86F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1.5</w:t>
            </w:r>
          </w:p>
        </w:tc>
      </w:tr>
      <w:tr w:rsidR="0047028E" w:rsidRPr="0047028E" w14:paraId="73138D28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AD88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A24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F3E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61.5</w:t>
            </w:r>
          </w:p>
        </w:tc>
      </w:tr>
      <w:tr w:rsidR="0047028E" w:rsidRPr="0047028E" w14:paraId="7B68B234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551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529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9.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C7A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</w:tr>
      <w:tr w:rsidR="0047028E" w:rsidRPr="0047028E" w14:paraId="166D4AF8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6594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E62A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6.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56D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</w:tr>
      <w:tr w:rsidR="0047028E" w:rsidRPr="0047028E" w14:paraId="4D12A033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3CC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2CA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8.7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EFC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27.5</w:t>
            </w:r>
          </w:p>
        </w:tc>
      </w:tr>
      <w:tr w:rsidR="0047028E" w:rsidRPr="0047028E" w14:paraId="591B539E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9885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7E9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9.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735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</w:tr>
      <w:tr w:rsidR="0047028E" w:rsidRPr="0047028E" w14:paraId="138D7D31" w14:textId="77777777" w:rsidTr="0047028E">
        <w:trPr>
          <w:trHeight w:val="288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CCA9" w14:textId="77777777" w:rsidR="0047028E" w:rsidRPr="0047028E" w:rsidRDefault="0047028E" w:rsidP="004702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3753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7.8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A5361" w14:textId="77777777" w:rsidR="0047028E" w:rsidRPr="0047028E" w:rsidRDefault="0047028E" w:rsidP="004702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47028E">
              <w:rPr>
                <w:rFonts w:ascii="Calibri" w:eastAsia="Times New Roman" w:hAnsi="Calibri" w:cs="Times New Roman"/>
                <w:color w:val="000000"/>
                <w:lang w:eastAsia="it-IT"/>
              </w:rPr>
              <w:t>23.5</w:t>
            </w:r>
          </w:p>
        </w:tc>
      </w:tr>
    </w:tbl>
    <w:p w14:paraId="3608892F" w14:textId="77777777" w:rsidR="00210ABD" w:rsidRDefault="00210ABD">
      <w:pPr>
        <w:rPr>
          <w:lang w:val="en-US"/>
        </w:rPr>
      </w:pPr>
    </w:p>
    <w:p w14:paraId="00839563" w14:textId="77777777" w:rsidR="00210ABD" w:rsidRPr="003B546B" w:rsidRDefault="00210ABD">
      <w:pPr>
        <w:rPr>
          <w:lang w:val="en-US"/>
        </w:rPr>
      </w:pPr>
    </w:p>
    <w:sectPr w:rsidR="00210ABD" w:rsidRPr="003B546B" w:rsidSect="006F3E5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5FC04" w14:textId="77777777" w:rsidR="00332D81" w:rsidRDefault="00332D81" w:rsidP="007061B0">
      <w:pPr>
        <w:spacing w:after="0" w:line="240" w:lineRule="auto"/>
      </w:pPr>
      <w:r>
        <w:separator/>
      </w:r>
    </w:p>
  </w:endnote>
  <w:endnote w:type="continuationSeparator" w:id="0">
    <w:p w14:paraId="1BDE6021" w14:textId="77777777" w:rsidR="00332D81" w:rsidRDefault="00332D81" w:rsidP="0070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28DF5" w14:textId="77777777" w:rsidR="00332D81" w:rsidRDefault="00332D81" w:rsidP="007061B0">
      <w:pPr>
        <w:spacing w:after="0" w:line="240" w:lineRule="auto"/>
      </w:pPr>
      <w:r>
        <w:separator/>
      </w:r>
    </w:p>
  </w:footnote>
  <w:footnote w:type="continuationSeparator" w:id="0">
    <w:p w14:paraId="45391D6B" w14:textId="77777777" w:rsidR="00332D81" w:rsidRDefault="00332D81" w:rsidP="00706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46B"/>
    <w:rsid w:val="000A048A"/>
    <w:rsid w:val="0012012E"/>
    <w:rsid w:val="00183607"/>
    <w:rsid w:val="0019748F"/>
    <w:rsid w:val="00210ABD"/>
    <w:rsid w:val="002154DB"/>
    <w:rsid w:val="00264D47"/>
    <w:rsid w:val="00311A2B"/>
    <w:rsid w:val="00332D81"/>
    <w:rsid w:val="00352ACA"/>
    <w:rsid w:val="00357F77"/>
    <w:rsid w:val="0037346B"/>
    <w:rsid w:val="0038308F"/>
    <w:rsid w:val="003B546B"/>
    <w:rsid w:val="0047028E"/>
    <w:rsid w:val="004F360B"/>
    <w:rsid w:val="005E3643"/>
    <w:rsid w:val="006072B3"/>
    <w:rsid w:val="006A1495"/>
    <w:rsid w:val="006B10D8"/>
    <w:rsid w:val="006D7F9F"/>
    <w:rsid w:val="006F3E50"/>
    <w:rsid w:val="007061B0"/>
    <w:rsid w:val="00711FAF"/>
    <w:rsid w:val="00B3408B"/>
    <w:rsid w:val="00B55A91"/>
    <w:rsid w:val="00C7660F"/>
    <w:rsid w:val="00C85899"/>
    <w:rsid w:val="00CD3DD9"/>
    <w:rsid w:val="00D2401E"/>
    <w:rsid w:val="00E64E29"/>
    <w:rsid w:val="00EA1701"/>
    <w:rsid w:val="00EA65FE"/>
    <w:rsid w:val="00F67650"/>
    <w:rsid w:val="00FC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CE2E"/>
  <w15:chartTrackingRefBased/>
  <w15:docId w15:val="{71A677D5-7F91-4456-A0C5-00829CEA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36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4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1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1B0"/>
  </w:style>
  <w:style w:type="paragraph" w:styleId="Footer">
    <w:name w:val="footer"/>
    <w:basedOn w:val="Normal"/>
    <w:link w:val="FooterChar"/>
    <w:uiPriority w:val="99"/>
    <w:unhideWhenUsed/>
    <w:rsid w:val="007061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3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</dc:creator>
  <cp:keywords/>
  <dc:description/>
  <cp:lastModifiedBy>Luca Aresu</cp:lastModifiedBy>
  <cp:revision>11</cp:revision>
  <dcterms:created xsi:type="dcterms:W3CDTF">2020-10-26T14:09:00Z</dcterms:created>
  <dcterms:modified xsi:type="dcterms:W3CDTF">2021-02-23T11:40:00Z</dcterms:modified>
</cp:coreProperties>
</file>